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5D27" w:rsidRPr="004B5D27" w:rsidRDefault="004B5D27" w:rsidP="004B5D27">
      <w:pPr>
        <w:widowControl/>
        <w:wordWrap/>
        <w:autoSpaceDE/>
        <w:autoSpaceDN/>
        <w:spacing w:after="0" w:line="432" w:lineRule="atLeast"/>
        <w:jc w:val="left"/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</w:pPr>
      <w:r w:rsidRPr="004B5D27">
        <w:rPr>
          <w:rFonts w:ascii="&amp;quot" w:eastAsia="굴림" w:hAnsi="&amp;quot" w:cs="Times New Roman"/>
          <w:b/>
          <w:bCs/>
          <w:color w:val="000000"/>
          <w:kern w:val="0"/>
          <w:sz w:val="24"/>
          <w:szCs w:val="24"/>
        </w:rPr>
        <w:t>TABLE S1</w:t>
      </w:r>
      <w:r w:rsidRPr="004B5D27">
        <w:rPr>
          <w:rFonts w:ascii="&amp;quot" w:eastAsia="굴림" w:hAnsi="&amp;quot" w:cs="Times New Roman"/>
          <w:color w:val="000000"/>
          <w:kern w:val="0"/>
          <w:sz w:val="24"/>
          <w:szCs w:val="24"/>
        </w:rPr>
        <w:t>. Primers used in this study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9"/>
        <w:gridCol w:w="992"/>
        <w:gridCol w:w="849"/>
        <w:gridCol w:w="3089"/>
        <w:gridCol w:w="2885"/>
      </w:tblGrid>
      <w:tr w:rsidR="004B5D27" w:rsidRPr="004B5D27" w:rsidTr="004B5D27">
        <w:trPr>
          <w:trHeight w:val="540"/>
        </w:trPr>
        <w:tc>
          <w:tcPr>
            <w:tcW w:w="0" w:type="auto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24"/>
                <w:szCs w:val="24"/>
              </w:rPr>
              <w:t>A. Physical mapping markers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Locu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ontig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Location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Forward primer (5’→3’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Reverse primer (5’→3’)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RM683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Y02351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TCTGCTCCACGTGTTCTT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AACCCATAGTCCCGTACG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STS-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Y0235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40 k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AACCACGCGATCATCAGA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CCGAGAGGCTTCTCCGTT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STS-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Y02351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49.4 k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ATGACACCGATGACTTT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ATGACACCGATGACTTT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STS-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00395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72.5 k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GTTACTACGATTCTGGACA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TTCATTCATAAGTCGTTC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STS-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00395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9.5 k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ACAACTTGTCAGGTGGGTA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GGTGTACATATGATGATTC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STS-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0042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15.8 k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AGGACTGAGGGTGTACATAT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TAAATCTGGACAGGCTCTAT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STS-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0042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42.4 k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TCTGCTCTGATCGATTT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CCTCATCCGACTTCTCTT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RM825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004259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55 k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TGACACTGGAAAGGATTT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CACATATGATTGACCTT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STS-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F34414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60.1 k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ACGACCACTCATTTAATAAG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TGTAGACCGTGTCAAGTTT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RM320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F34414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single" w:sz="4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ACGTGATCGAGGATAGAT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GATTTGCTTACCACAGCT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24"/>
                <w:szCs w:val="24"/>
              </w:rPr>
              <w:t xml:space="preserve">B. Primers for </w:t>
            </w:r>
            <w:proofErr w:type="spellStart"/>
            <w:r w:rsidRPr="004B5D27">
              <w:rPr>
                <w:rFonts w:ascii="&amp;quot" w:eastAsia="굴림" w:hAnsi="&amp;quot" w:cs="굴림"/>
                <w:color w:val="000000"/>
                <w:kern w:val="0"/>
                <w:sz w:val="24"/>
                <w:szCs w:val="24"/>
              </w:rPr>
              <w:t>proRFS:GUS</w:t>
            </w:r>
            <w:proofErr w:type="spellEnd"/>
            <w:r w:rsidRPr="004B5D27">
              <w:rPr>
                <w:rFonts w:ascii="&amp;quot" w:eastAsia="굴림" w:hAnsi="&amp;quot" w:cs="굴림"/>
                <w:color w:val="000000"/>
                <w:kern w:val="0"/>
                <w:sz w:val="24"/>
                <w:szCs w:val="24"/>
              </w:rPr>
              <w:t xml:space="preserve"> construction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roduc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Forward primer (5'→3'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Reverse primer (5'→3')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RFS p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GGAAAATAGGCAACCCTT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TTTTAGCCCACGTGGAAG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24"/>
                <w:szCs w:val="24"/>
              </w:rPr>
              <w:t>C. Primers for RT-qPCR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roduc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Forward primer (5'→3')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Reverse primer (5'→3')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lastRenderedPageBreak/>
              <w:t>RFS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GTCTCTCTCTCCCCAAGG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GGGAGGAAGCTTGCTGA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T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ATGAGTCGTTGGGGGTGA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CATGCTTGGCTTCACGT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TB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GGATCTCCTACTGGTCGC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CAGGTTGAGACGTGAAGC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T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GAAGCCGAGCATGTAAGG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GCTGAGGCCTTCCGT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ACAAGGAGGCCCACCTCA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AAGCATCAGCGAACCCCA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CAAAGCCCTCATGGCTGA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CGGCGTAATCCGCAAAGA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3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GCACTCTCAGGCGGC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GGCACCATCAAATCCTGATC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4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GGCCCTGCATCTACGA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GCTACCCCGACAGCACT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5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GGTGGCCCCAAGA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GTGGGCATTCTTCACCAT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6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CCAAGATCCCCATGATCT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TCTGGCGGGCATT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TCACGTTGGACGGTTAATG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TTCTGTAAAAGTGGTTGGCC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8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TCATCGCCAGCGGATG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CAGCGACGAAGGGCT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utative Cu/Zn-SO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GATTTCACTAAGCGGGC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TTCCTAGGTCATCAGAATCAGC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SodCc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GCGCATGGTTTTTGGT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TAGTTCATTGGGCGCC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utative Cu-SO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GATCAGATCCTGGCATTGC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TCTTGTAGTTCTCGCCAACC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SodA1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GCCATCGTGCACC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CGAATGATTGACATGGCCT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utative SO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GGAGCCAAGTAAGCTACG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GTTACAAGTCCATCATCCCC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Fe-SO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GACGCCGAGGAATTTCTA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GGTGGTGTAAGTGTCTCTCATG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lastRenderedPageBreak/>
              <w:t>SodCc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TTCCATGTGCACGCG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GATTGAAGTGTGGTCCAGTT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lastitic</w:t>
            </w:r>
            <w:proofErr w:type="spellEnd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 xml:space="preserve"> Cu/Zn-SO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GTGACGGGACTTACTCCTG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CCCATTCGTAGTATCGCC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RbohF</w:t>
            </w:r>
            <w:proofErr w:type="spellEnd"/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CCAATCAGTGTAGCGTGG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TTGAATGACCGGCGCTTT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rx</w:t>
            </w:r>
            <w:proofErr w:type="spellEnd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 xml:space="preserve"> IIE2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CGCTCTGAAGATGGAATC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4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CACAACGACGACGCTACTC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OsUBQ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432" w:lineRule="atLeast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CCACTTCGACCGCCACTACT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432" w:lineRule="atLeast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CGCCTAAGCCTGCTGGT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5"/>
            <w:tcBorders>
              <w:top w:val="single" w:sz="4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24"/>
                <w:szCs w:val="24"/>
              </w:rPr>
              <w:t xml:space="preserve">D. Primers for </w:t>
            </w:r>
            <w:proofErr w:type="spellStart"/>
            <w:r w:rsidRPr="004B5D27">
              <w:rPr>
                <w:rFonts w:ascii="&amp;quot" w:eastAsia="굴림" w:hAnsi="&amp;quot" w:cs="굴림"/>
                <w:color w:val="000000"/>
                <w:kern w:val="0"/>
                <w:sz w:val="24"/>
                <w:szCs w:val="24"/>
              </w:rPr>
              <w:t>ChIP</w:t>
            </w:r>
            <w:proofErr w:type="spellEnd"/>
            <w:r w:rsidRPr="004B5D27">
              <w:rPr>
                <w:rFonts w:ascii="&amp;quot" w:eastAsia="굴림" w:hAnsi="&amp;quot" w:cs="굴림"/>
                <w:color w:val="000000"/>
                <w:kern w:val="0"/>
                <w:sz w:val="24"/>
                <w:szCs w:val="24"/>
              </w:rPr>
              <w:t xml:space="preserve"> assay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TC-p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GGGTCAATGTGAACAGCAT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GACGGCCAATGGGAATTT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TC-5`en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CGTACGTAACGTGACCGA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GAGCAGAGCACGTTCGTT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8-p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CGAGGGAGAGAAAACCCAA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CCTTCGAGATGTCGCTTG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PX8-5`en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CCATCATGGTACGGAAC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ATATGGATGCGAGAGCTGAG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utative Cu/Zn-SOD-p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ACATGAAGCAATTCAATTCTAG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GCCAGGGACGGAATTTGTC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utative Cu/Zn-SOD-5`en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ATGGCTTCCACATCCAC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AGGCAACGAACCGGTAGA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utative SOD-p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TAATGTGGCGGCCCACTAA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AATGTGGGCTTTGGGCTTC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utative SOD-5`en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GATGATGAAACCGCTTCC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CATCAGTGCCTGACGACT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rx</w:t>
            </w:r>
            <w:proofErr w:type="spellEnd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 xml:space="preserve"> IIE2-p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CATAGGCCCAACCCGAATC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CCGAAACAGGATTGTTCGG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proofErr w:type="spellStart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Prx</w:t>
            </w:r>
            <w:proofErr w:type="spellEnd"/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 xml:space="preserve"> IIE2-5`en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ATTTCCTATCTCTCGCGTC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GCTTCTCTGTTGGGATTTGG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CATC-p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ACCTCTTCTGCCGGATGTAT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CTCAAACGCAAAGGGGTCA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CATC-5`en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TCGTACGTAACGTGACCGA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AGAGCAGAGCACGTTCGTT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lastRenderedPageBreak/>
              <w:t>APX7-p</w:t>
            </w:r>
            <w:bookmarkStart w:id="0" w:name="_GoBack"/>
            <w:bookmarkEnd w:id="0"/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CAACCGTGACGTGTCATCCT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GAGAACGGTGACTGGTGCA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APX7-5`en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AAAAACCCCCTCGAAACCCAAG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AAAAGTCCAGTCCACCACCAC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Fe-SOD-promoter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CGAGCAGAAAAGGGGACGA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CGGACGAACAAGTTAACCG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Fe-SOD-5`end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GGGATAGGAAGGGGAAGGGA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AAAAACCTGCAATGCCCTCG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OsActin7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AGCACCACGAACCTTGACCAT</w:t>
            </w:r>
          </w:p>
        </w:tc>
        <w:tc>
          <w:tcPr>
            <w:tcW w:w="0" w:type="auto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left="80"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TGCGTCAGGAATTCAGAACCA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24"/>
                <w:szCs w:val="24"/>
              </w:rPr>
              <w:t xml:space="preserve">E. Primers for T-DNA verification in </w:t>
            </w:r>
            <w:r w:rsidRPr="00E04883">
              <w:rPr>
                <w:rFonts w:ascii="&amp;quot" w:eastAsia="굴림" w:hAnsi="&amp;quot" w:cs="굴림"/>
                <w:i/>
                <w:iCs/>
                <w:kern w:val="0"/>
                <w:sz w:val="24"/>
                <w:szCs w:val="24"/>
              </w:rPr>
              <w:t>rfs-2</w:t>
            </w:r>
            <w:r w:rsidRPr="00E04883">
              <w:rPr>
                <w:rFonts w:ascii="&amp;quot" w:eastAsia="굴림" w:hAnsi="&amp;quot" w:cs="굴림"/>
                <w:kern w:val="0"/>
                <w:sz w:val="24"/>
                <w:szCs w:val="24"/>
              </w:rPr>
              <w:t xml:space="preserve"> mutant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Product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E04883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E04883">
              <w:rPr>
                <w:rFonts w:ascii="&amp;quot" w:eastAsia="굴림" w:hAnsi="&amp;quot" w:cs="굴림"/>
                <w:kern w:val="0"/>
                <w:sz w:val="16"/>
                <w:szCs w:val="16"/>
              </w:rPr>
              <w:t>Forward primer (5'→3')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i/>
                <w:iCs/>
                <w:color w:val="000000"/>
                <w:kern w:val="0"/>
                <w:sz w:val="16"/>
                <w:szCs w:val="16"/>
              </w:rPr>
              <w:t>rfs-2</w:t>
            </w: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-LP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GACTGTCGTTCCCATTTG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i/>
                <w:iCs/>
                <w:color w:val="000000"/>
                <w:kern w:val="0"/>
                <w:sz w:val="16"/>
                <w:szCs w:val="16"/>
              </w:rPr>
              <w:t>rfs-2</w:t>
            </w: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-RP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ATGGAAATCTGAGGTGGCAC</w:t>
            </w:r>
          </w:p>
        </w:tc>
      </w:tr>
      <w:tr w:rsidR="004B5D27" w:rsidRPr="004B5D27" w:rsidTr="004B5D27">
        <w:trPr>
          <w:trHeight w:val="540"/>
        </w:trPr>
        <w:tc>
          <w:tcPr>
            <w:tcW w:w="0" w:type="auto"/>
            <w:gridSpan w:val="3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-DNA BP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B5D27" w:rsidRPr="004B5D27" w:rsidRDefault="004B5D27" w:rsidP="004B5D27">
            <w:pPr>
              <w:widowControl/>
              <w:wordWrap/>
              <w:autoSpaceDE/>
              <w:autoSpaceDN/>
              <w:spacing w:after="0" w:line="397" w:lineRule="atLeast"/>
              <w:ind w:right="80"/>
              <w:jc w:val="left"/>
              <w:rPr>
                <w:rFonts w:ascii="굴림" w:eastAsia="굴림" w:hAnsi="굴림" w:cs="굴림"/>
                <w:kern w:val="0"/>
                <w:sz w:val="24"/>
                <w:szCs w:val="24"/>
              </w:rPr>
            </w:pPr>
            <w:r w:rsidRPr="004B5D27">
              <w:rPr>
                <w:rFonts w:ascii="&amp;quot" w:eastAsia="굴림" w:hAnsi="&amp;quot" w:cs="굴림"/>
                <w:color w:val="000000"/>
                <w:kern w:val="0"/>
                <w:sz w:val="16"/>
                <w:szCs w:val="16"/>
              </w:rPr>
              <w:t>TTGGGGTTTCTACAGGACGTAAC</w:t>
            </w:r>
          </w:p>
        </w:tc>
      </w:tr>
    </w:tbl>
    <w:p w:rsidR="007F65D6" w:rsidRDefault="004B5D27">
      <w:r w:rsidRPr="004B5D2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br/>
      </w:r>
      <w:r w:rsidRPr="004B5D27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br/>
      </w:r>
    </w:p>
    <w:sectPr w:rsidR="007F65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&amp;quot">
    <w:altName w:val="Times New Roman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D27"/>
    <w:rsid w:val="00017788"/>
    <w:rsid w:val="00086B6C"/>
    <w:rsid w:val="004B5D27"/>
    <w:rsid w:val="00E048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DC5948-AE1A-4A97-B943-967A6F80DE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B5D2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0502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yoon Kang</dc:creator>
  <cp:keywords/>
  <dc:description/>
  <cp:lastModifiedBy>백남천</cp:lastModifiedBy>
  <cp:revision>2</cp:revision>
  <dcterms:created xsi:type="dcterms:W3CDTF">2018-02-19T16:32:00Z</dcterms:created>
  <dcterms:modified xsi:type="dcterms:W3CDTF">2018-02-20T00:20:00Z</dcterms:modified>
</cp:coreProperties>
</file>